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3140"/>
        <w:gridCol w:w="1284"/>
      </w:tblGrid>
      <w:tr w:rsidR="00D30240" w:rsidRPr="00D30240" w14:paraId="7F677BB8" w14:textId="77777777" w:rsidTr="00D30240">
        <w:trPr>
          <w:trHeight w:val="54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12BA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Mesozooplankton</w:t>
            </w:r>
            <w:proofErr w:type="spellEnd"/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62A8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Fish </w:t>
            </w:r>
            <w:proofErr w:type="spellStart"/>
            <w:r w:rsidRPr="00D302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8EE4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lassification</w:t>
            </w:r>
            <w:proofErr w:type="gramEnd"/>
          </w:p>
        </w:tc>
      </w:tr>
      <w:tr w:rsidR="00D30240" w:rsidRPr="00D30240" w14:paraId="42CF57CD" w14:textId="77777777" w:rsidTr="00D30240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02393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nneli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59675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mmodytid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DF5511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hylum</w:t>
            </w:r>
          </w:p>
        </w:tc>
      </w:tr>
      <w:tr w:rsidR="00D30240" w:rsidRPr="00D30240" w14:paraId="23A8A7D3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68193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haetognath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9CCA6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yngnathid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0D55FE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ubphylum</w:t>
            </w:r>
            <w:proofErr w:type="spellEnd"/>
          </w:p>
        </w:tc>
      </w:tr>
      <w:tr w:rsidR="00D30240" w:rsidRPr="00D30240" w14:paraId="1F0E8D94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3B061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nidari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B669D2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omatoschist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A74BAB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lasse</w:t>
            </w:r>
          </w:p>
        </w:tc>
      </w:tr>
      <w:tr w:rsidR="00D30240" w:rsidRPr="00D30240" w14:paraId="13BD2EF7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5A31E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nidari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phyr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B39E55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gon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ataphrac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71FA300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nfraclass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</w:tr>
      <w:tr w:rsidR="00D30240" w:rsidRPr="00D30240" w14:paraId="69B411C3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BF65D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nnelid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8B3A89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phi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minu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57E333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ubclass</w:t>
            </w:r>
            <w:proofErr w:type="spellEnd"/>
          </w:p>
        </w:tc>
      </w:tr>
      <w:tr w:rsidR="00D30240" w:rsidRPr="00D30240" w14:paraId="556FEBB2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1A57F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chinodermat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9AD1DF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rystallogobi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linea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1640710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Order</w:t>
            </w:r>
            <w:proofErr w:type="spellEnd"/>
          </w:p>
        </w:tc>
      </w:tr>
      <w:tr w:rsidR="00D30240" w:rsidRPr="00D30240" w14:paraId="1694F3C5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1B1E14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rustac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egalop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01D5EC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omatoschist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minu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1C9D248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nfraorder</w:t>
            </w:r>
            <w:proofErr w:type="spellEnd"/>
          </w:p>
        </w:tc>
      </w:tr>
      <w:tr w:rsidR="00D30240" w:rsidRPr="00D30240" w14:paraId="2172BC0A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B58775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rustac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uplii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BE786A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lupe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hareng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center"/>
            <w:hideMark/>
          </w:tcPr>
          <w:p w14:paraId="3C263958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uborder</w:t>
            </w:r>
            <w:proofErr w:type="spellEnd"/>
          </w:p>
        </w:tc>
      </w:tr>
      <w:tr w:rsidR="00D30240" w:rsidRPr="00D30240" w14:paraId="4DE83E0A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9A481A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yozo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yphonaut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70EE27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Liparis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lipa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121625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Family</w:t>
            </w:r>
          </w:p>
        </w:tc>
      </w:tr>
      <w:tr w:rsidR="00D30240" w:rsidRPr="00D30240" w14:paraId="29BD362A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A0F31A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ivalvi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69B14B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Microstom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kit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677B73B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Genus</w:t>
            </w:r>
            <w:proofErr w:type="spellEnd"/>
          </w:p>
        </w:tc>
      </w:tr>
      <w:tr w:rsidR="00D30240" w:rsidRPr="00D30240" w14:paraId="7744AA8D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AD3BA0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ollus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794976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Pleuronectes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lates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A8123BB" w14:textId="77777777" w:rsidR="00D30240" w:rsidRPr="00D30240" w:rsidRDefault="00D30240" w:rsidP="00D3024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pecies</w:t>
            </w:r>
            <w:proofErr w:type="spellEnd"/>
          </w:p>
        </w:tc>
      </w:tr>
      <w:tr w:rsidR="00D30240" w:rsidRPr="00D30240" w14:paraId="1627FD8C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4FD97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Ostraco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2564F9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Sardina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ilchard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52B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A3121E2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36920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chinoid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luteus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38C791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Solea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ol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7F2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9C52BEC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EDBAB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Ophiuroid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luteus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020A94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yngnath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c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64A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A7D6741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C32C5D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irripedi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cypris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93EA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4FA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0C2E627D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7EF066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irripedi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ulius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46F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A3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2F23CC1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84FBD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opepod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uplii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94A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252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C706C68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21182D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mphipo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697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BB8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35369D8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FBB25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lanoi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8D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C9B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8A2DDAF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2106BE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uphausiac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lyptopis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)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F82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CB9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5D83EDE4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B1F522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lanoid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opepodit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51E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B31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4A3EDA2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94A25B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umac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8CF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597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43C8814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FE058C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yclopoi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74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2E8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1721DFF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13D2B3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Decapo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203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D1F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744D8A72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1F58AD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uphausiac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283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76F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8AA62BB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DC51CA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Harpacticoi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A8B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D52A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7E92C1F1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B9A7BC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sopo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0F1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826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E3CCDA5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F2725C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ysidac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63F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FEE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6B9822E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DA9F1B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sz w:val="22"/>
                <w:szCs w:val="22"/>
                <w:lang w:val="fr-FR" w:eastAsia="fr-FR"/>
              </w:rPr>
              <w:t>Mysidacea</w:t>
            </w:r>
            <w:proofErr w:type="spellEnd"/>
            <w:r w:rsidRPr="00D30240">
              <w:rPr>
                <w:rFonts w:ascii="Calibri" w:hAnsi="Calibri" w:cs="Calibri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sz w:val="22"/>
                <w:szCs w:val="22"/>
                <w:lang w:val="fr-FR" w:eastAsia="fr-FR"/>
              </w:rPr>
              <w:t>larvae</w:t>
            </w:r>
            <w:proofErr w:type="spellEnd"/>
            <w:r w:rsidRPr="00D30240">
              <w:rPr>
                <w:rFonts w:ascii="Calibri" w:hAnsi="Calibri" w:cs="Calibri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750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EB7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E205B7B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5C3EBA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Siphonostomatoid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A12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A76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9AEE533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A62415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Decapod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zo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A7A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C37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BE3C429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59BA7D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achyur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zoea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07C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69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5B405CF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BE92B8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Brachyu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346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78FC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ED88236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64F9AC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Anomu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E60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ADC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F6E9DCE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08201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eltidi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0CD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2D8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C9B52E9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A8D00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lan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C2B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C1B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7D3E493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C88EC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prell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7C3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9FF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6675B15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F4B73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rid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99D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61B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C88BD91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1E17E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entropag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12F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9F5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D3658EE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4DD470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alanida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opepodite</w:t>
            </w:r>
            <w:proofErr w:type="spellEnd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23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D5A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08D8BE79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8FE7B5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Gnathi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095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9DC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E326AAB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E0FD4D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Oithon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0E6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63C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5E76237F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F32E8C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agur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F2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1B0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6389604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53C9E1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orcellanid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F7B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5BE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9ACF4E7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3DFD1D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lastRenderedPageBreak/>
              <w:t>Acarti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.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523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A5A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98D69DB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B3C22F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alan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A6B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47B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5B502AF0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122C98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andaci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36A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6D0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2F789AEC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D8C160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entropage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C00A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340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33E0C246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0DC2F0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orycae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.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94A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EA5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58CC42DA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089CEA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Evadne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7A44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52E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92DFEE8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F2D791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Labidocer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382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429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BCAB1F6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498EDA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Obeli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5A8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145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F738E63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A19DCF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Ophiur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.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FAB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3CC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8C8ED0C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F2A3B9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odon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.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D319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307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78A45B80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F3AC3B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aracanlus.Pseudocala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517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248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60210AE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4573A4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seudodiaptom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A1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BC1A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5D6676DD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846B7E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Temor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longicorn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1652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0A9F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4FA766FB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EEAD4ED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Euterpin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cutifro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5D5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DC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7A4CCF42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42688EB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seudocalan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elong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8221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EEE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1A9E5AAA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B811C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leurobrachi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ile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1AC6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CDD0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6F43A6C6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808E4C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aracalanus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arv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88E7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BAE5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D30240" w:rsidRPr="00D30240" w14:paraId="5A5C6787" w14:textId="77777777" w:rsidTr="00D30240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161F3FE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Oikopleura</w:t>
            </w:r>
            <w:proofErr w:type="spellEnd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302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dioi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06B3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0068" w14:textId="77777777" w:rsidR="00D30240" w:rsidRPr="00D30240" w:rsidRDefault="00D30240" w:rsidP="00D3024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30240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</w:tbl>
    <w:p w14:paraId="12D31D86" w14:textId="77777777" w:rsidR="00B519A8" w:rsidRDefault="00D30240"/>
    <w:sectPr w:rsidR="00B51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40"/>
    <w:rsid w:val="00025AA3"/>
    <w:rsid w:val="00072D31"/>
    <w:rsid w:val="00153B02"/>
    <w:rsid w:val="00257103"/>
    <w:rsid w:val="003C5008"/>
    <w:rsid w:val="00430232"/>
    <w:rsid w:val="0046240C"/>
    <w:rsid w:val="004E6B49"/>
    <w:rsid w:val="00526331"/>
    <w:rsid w:val="00657BB5"/>
    <w:rsid w:val="00683125"/>
    <w:rsid w:val="0075685B"/>
    <w:rsid w:val="007D1E76"/>
    <w:rsid w:val="00863F6D"/>
    <w:rsid w:val="00890A4A"/>
    <w:rsid w:val="009C3E92"/>
    <w:rsid w:val="00A01731"/>
    <w:rsid w:val="00A90CCC"/>
    <w:rsid w:val="00AC00EA"/>
    <w:rsid w:val="00C05C86"/>
    <w:rsid w:val="00CA3F74"/>
    <w:rsid w:val="00D30240"/>
    <w:rsid w:val="00D45DBB"/>
    <w:rsid w:val="00D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64DC2"/>
  <w15:chartTrackingRefBased/>
  <w15:docId w15:val="{702DE112-1718-4FBB-A38B-D5A1DE0D3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86"/>
    <w:pPr>
      <w:spacing w:after="0" w:line="360" w:lineRule="auto"/>
      <w:jc w:val="both"/>
    </w:pPr>
    <w:rPr>
      <w:rFonts w:cs="Times New Roman"/>
      <w:sz w:val="24"/>
      <w:szCs w:val="20"/>
      <w:lang w:val="en-US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153B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C0000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90CCC"/>
    <w:pPr>
      <w:keepNext/>
      <w:keepLines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3B02"/>
    <w:rPr>
      <w:rFonts w:asciiTheme="majorHAnsi" w:eastAsiaTheme="majorEastAsia" w:hAnsiTheme="majorHAnsi" w:cstheme="majorBidi"/>
      <w:b/>
      <w:color w:val="C0000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A90CCC"/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6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49</Characters>
  <Application>Microsoft Office Word</Application>
  <DocSecurity>0</DocSecurity>
  <Lines>11</Lines>
  <Paragraphs>3</Paragraphs>
  <ScaleCrop>false</ScaleCrop>
  <Company>ifremer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NEVEN</dc:creator>
  <cp:keywords/>
  <dc:description/>
  <cp:lastModifiedBy>Carolin NEVEN</cp:lastModifiedBy>
  <cp:revision>1</cp:revision>
  <dcterms:created xsi:type="dcterms:W3CDTF">2024-07-09T08:44:00Z</dcterms:created>
  <dcterms:modified xsi:type="dcterms:W3CDTF">2024-07-09T08:45:00Z</dcterms:modified>
</cp:coreProperties>
</file>